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711C2" w14:textId="339A8F11" w:rsidR="00A95DC6" w:rsidRPr="00A95DC6" w:rsidRDefault="00A95DC6" w:rsidP="00A95DC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95D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Pr="00A95DC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ext. </w:t>
      </w:r>
      <w:r w:rsidRPr="00A95DC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he rationale for using the specified ranges of </w:t>
      </w:r>
      <w:r w:rsidRPr="00A95D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window sizes for grid search</w:t>
      </w:r>
    </w:p>
    <w:p w14:paraId="42A11784" w14:textId="3F6749B4" w:rsidR="00A95DC6" w:rsidRPr="00A95DC6" w:rsidRDefault="00A95DC6" w:rsidP="00A95DC6">
      <w:pPr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rationale for employing grid search for the window sizes over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y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=</m:t>
        </m:r>
        <m:d>
          <m:dPr>
            <m:begChr m:val="{"/>
            <m:endChr m:val="}"/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2, 3, ...8</m:t>
            </m:r>
          </m:e>
        </m:d>
      </m:oMath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={2, 3, …6}</m:t>
        </m:r>
      </m:oMath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listed as follows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) To include at least two months and two years in the local dataset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>ii) to include a large number of previous years, i.e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x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y</m:t>
            </m:r>
          </m:sub>
        </m:sSub>
      </m:oMath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= 8, to extract the yearly trend more accurately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ii) to be able to model the </w:t>
      </w:r>
      <w:proofErr w:type="spellStart"/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>sinosoidal</w:t>
      </w:r>
      <w:proofErr w:type="spellEnd"/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wave like behavior of NGD values between the months using a quadratic kernel; a quadratic polynomial is not expected to be a good fit for NGD values with a window size of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&gt;6</m:t>
        </m:r>
      </m:oMath>
      <w:r w:rsidRPr="00A95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ince more than half of the whole cycle would be revealed in the local dataset. </w:t>
      </w:r>
    </w:p>
    <w:p w14:paraId="0611DC47" w14:textId="2E956241" w:rsidR="003D58AF" w:rsidRPr="00A95DC6" w:rsidRDefault="003D58AF" w:rsidP="00A95DC6">
      <w:pPr>
        <w:rPr>
          <w:lang w:val="en-US"/>
        </w:rPr>
      </w:pPr>
    </w:p>
    <w:sectPr w:rsidR="003D58AF" w:rsidRPr="00A95DC6" w:rsidSect="00731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C6"/>
    <w:rsid w:val="003D58AF"/>
    <w:rsid w:val="004F6504"/>
    <w:rsid w:val="007319FC"/>
    <w:rsid w:val="00A95DC6"/>
    <w:rsid w:val="00B8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A93D"/>
  <w15:chartTrackingRefBased/>
  <w15:docId w15:val="{E515AD5F-7AC9-462C-A3A2-2558F1A45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C6"/>
    <w:rPr>
      <w:lang w:val="tr-T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5-19T17:59:00Z</dcterms:created>
  <dcterms:modified xsi:type="dcterms:W3CDTF">2025-05-19T18:01:00Z</dcterms:modified>
</cp:coreProperties>
</file>